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 w:after="0" w:line="360" w:lineRule="auto"/>
        <w:jc w:val="both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Effectiveness of chemotherapy using bortezomib combined with homoharringtonine and cytarabine in refractory or relapsed acute myeloid leukemia: A phase II, multicenter, prospective clinical trial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  <w:szCs w:val="24"/>
        </w:rPr>
        <w:t>Chengtao Zhang</w:t>
      </w:r>
      <w:r>
        <w:rPr>
          <w:rFonts w:cs="Times New Roman"/>
          <w:b/>
          <w:szCs w:val="24"/>
          <w:vertAlign w:val="superscript"/>
        </w:rPr>
        <w:t>1†</w:t>
      </w:r>
      <w:r>
        <w:rPr>
          <w:rFonts w:cs="Times New Roman"/>
          <w:b/>
          <w:szCs w:val="24"/>
        </w:rPr>
        <w:t>, Da Gao</w:t>
      </w:r>
      <w:r>
        <w:rPr>
          <w:rFonts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>, Xiaohong Wang</w:t>
      </w:r>
      <w:r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 Xiuli Sun</w:t>
      </w:r>
      <w:r>
        <w:rPr>
          <w:rFonts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Yan Yan</w:t>
      </w:r>
      <w:r>
        <w:rPr>
          <w:rFonts w:cs="Times New Roman"/>
          <w:b/>
          <w:szCs w:val="24"/>
          <w:vertAlign w:val="superscript"/>
        </w:rPr>
        <w:t>5</w:t>
      </w:r>
      <w:r>
        <w:rPr>
          <w:rFonts w:cs="Times New Roman"/>
          <w:b/>
          <w:szCs w:val="24"/>
        </w:rPr>
        <w:t>, Yan Yang</w:t>
      </w:r>
      <w:r>
        <w:rPr>
          <w:rFonts w:cs="Times New Roman"/>
          <w:b/>
          <w:szCs w:val="24"/>
          <w:vertAlign w:val="superscript"/>
        </w:rPr>
        <w:t>1*</w:t>
      </w:r>
      <w:r>
        <w:rPr>
          <w:rFonts w:cs="Times New Roman"/>
          <w:b/>
          <w:szCs w:val="24"/>
        </w:rPr>
        <w:t>, Jingjing Zhang</w:t>
      </w:r>
      <w:r>
        <w:rPr>
          <w:rFonts w:cs="Times New Roman"/>
          <w:b/>
          <w:szCs w:val="24"/>
          <w:vertAlign w:val="superscript"/>
        </w:rPr>
        <w:t>1*</w:t>
      </w:r>
      <w:r>
        <w:rPr>
          <w:rFonts w:cs="Times New Roman"/>
          <w:b/>
          <w:szCs w:val="24"/>
        </w:rPr>
        <w:t>, Jinsong Ya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vertAlign w:val="superscript"/>
        </w:rPr>
        <w:t>*</w:t>
      </w:r>
      <w:r>
        <w:rPr>
          <w:rFonts w:cs="Times New Roman"/>
          <w:b/>
        </w:rPr>
        <w:t xml:space="preserve"> 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Correspondence: </w:t>
      </w:r>
    </w:p>
    <w:p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Jinsong Yan(yanjsdmu@dmu.edu.cn); Jingjing Zhang(jingzhangbmt@126.com)</w:t>
      </w:r>
      <w:r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>; Yan Yang (</w:t>
      </w:r>
      <w:r>
        <w:fldChar w:fldCharType="begin"/>
      </w:r>
      <w:r>
        <w:instrText xml:space="preserve"> HYPERLINK "mailto:yangyanxyfs@sina.com" </w:instrText>
      </w:r>
      <w:r>
        <w:fldChar w:fldCharType="separate"/>
      </w:r>
      <w:r>
        <w:rPr>
          <w:rStyle w:val="28"/>
          <w:rFonts w:cs="Times New Roman"/>
          <w:bCs/>
          <w:szCs w:val="24"/>
        </w:rPr>
        <w:t>yangyanxyfs@sina.com</w:t>
      </w:r>
      <w:r>
        <w:rPr>
          <w:rStyle w:val="28"/>
          <w:rFonts w:cs="Times New Roman"/>
          <w:bCs/>
          <w:szCs w:val="24"/>
        </w:rPr>
        <w:fldChar w:fldCharType="end"/>
      </w:r>
      <w:r>
        <w:rPr>
          <w:rFonts w:cs="Times New Roman"/>
          <w:bCs/>
          <w:szCs w:val="24"/>
        </w:rPr>
        <w:t xml:space="preserve">) </w:t>
      </w:r>
    </w:p>
    <w:p>
      <w:pPr>
        <w:pStyle w:val="4"/>
        <w:numPr>
          <w:ilvl w:val="0"/>
          <w:numId w:val="0"/>
        </w:numPr>
        <w:ind w:left="567"/>
        <w:jc w:val="center"/>
      </w:pPr>
      <w:r>
        <w:drawing>
          <wp:inline distT="0" distB="0" distL="0" distR="0">
            <wp:extent cx="4114165" cy="432435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3223" cy="433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1"/>
          <w:lang w:bidi="ar"/>
        </w:rPr>
        <w:t>Treatment scheme.</w:t>
      </w:r>
    </w:p>
    <w:p>
      <w:pPr>
        <w:spacing w:before="0" w:line="360" w:lineRule="auto"/>
        <w:rPr>
          <w:rFonts w:eastAsia="宋体" w:cs="Times New Roman"/>
          <w:color w:val="000000"/>
          <w:kern w:val="2"/>
          <w:sz w:val="21"/>
          <w:szCs w:val="21"/>
          <w:lang w:eastAsia="zh-CN"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eastAsia="宋体" w:cs="Times New Roman"/>
          <w:color w:val="000000"/>
          <w:kern w:val="2"/>
          <w:sz w:val="21"/>
          <w:szCs w:val="21"/>
          <w:lang w:eastAsia="zh-CN" w:bidi="ar"/>
        </w:rPr>
        <w:t>Abbreviations: allo-HSCT, allogeneic hematopoietic stem cell transplantation; CR, complete response; CRi, CR with incomplete hematologic recovery; PR, partial remission; NR, no remission; DAC, decitabine; CAG, cytarabine, aclacinomycin, granulocyte colony-stimulating factor; IA, intermediate-dose cytarabine and idarubicin.</w:t>
      </w:r>
    </w:p>
    <w:p>
      <w:pPr>
        <w:spacing w:before="0" w:after="0"/>
        <w:ind w:firstLine="120" w:firstLineChars="50"/>
        <w:rPr>
          <w:rFonts w:eastAsia="宋体" w:cs="Times New Roman"/>
          <w:color w:val="000000"/>
          <w:kern w:val="2"/>
          <w:szCs w:val="24"/>
          <w:lang w:eastAsia="zh-CN" w:bidi="ar"/>
        </w:rPr>
      </w:pPr>
      <w:r>
        <w:rPr>
          <w:rFonts w:eastAsia="宋体" w:cs="Times New Roman"/>
          <w:b/>
          <w:bCs/>
          <w:color w:val="000000"/>
          <w:kern w:val="2"/>
          <w:szCs w:val="24"/>
          <w:lang w:eastAsia="zh-CN" w:bidi="ar"/>
        </w:rPr>
        <w:t>Table S 1.</w:t>
      </w:r>
      <w:r>
        <w:rPr>
          <w:rFonts w:cs="Times New Roman"/>
          <w:color w:val="000000"/>
          <w:lang w:bidi="ar"/>
        </w:rPr>
        <w:t xml:space="preserve"> </w:t>
      </w:r>
      <w:r>
        <w:rPr>
          <w:rFonts w:eastAsia="宋体" w:cs="Times New Roman"/>
          <w:color w:val="000000"/>
          <w:kern w:val="2"/>
          <w:szCs w:val="24"/>
          <w:lang w:eastAsia="zh-CN" w:bidi="ar"/>
        </w:rPr>
        <w:t>Karyotyping and genetic mutations of the enrolled patients.</w:t>
      </w:r>
    </w:p>
    <w:tbl>
      <w:tblPr>
        <w:tblStyle w:val="21"/>
        <w:tblW w:w="128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3791"/>
        <w:gridCol w:w="6054"/>
        <w:gridCol w:w="15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49" w:type="dxa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 xml:space="preserve"> Patient No.</w:t>
            </w:r>
          </w:p>
        </w:tc>
        <w:tc>
          <w:tcPr>
            <w:tcW w:w="3791" w:type="dxa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gene mutations</w:t>
            </w:r>
          </w:p>
        </w:tc>
        <w:tc>
          <w:tcPr>
            <w:tcW w:w="6054" w:type="dxa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Karyotype</w:t>
            </w:r>
          </w:p>
        </w:tc>
        <w:tc>
          <w:tcPr>
            <w:tcW w:w="1557" w:type="dxa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NRAS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X,-5,del(7)(q31q36),+10/46,XX</w:t>
            </w:r>
          </w:p>
        </w:tc>
        <w:tc>
          <w:tcPr>
            <w:tcW w:w="1557" w:type="dxa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low</w:t>
            </w:r>
            <w:r>
              <w:rPr>
                <w:rFonts w:cs="Times New Roman"/>
                <w:sz w:val="21"/>
                <w:szCs w:val="21"/>
                <w:lang w:bidi="ar"/>
              </w:rPr>
              <w:t>, DNMT3A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3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IDH2, NPM1, NARS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U2AF1, IDH1, ASXL1, RUNX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7,XY,+8,+15,-19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NARS, SF3B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X,t(8;X)(q22;q28)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6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low</w:t>
            </w:r>
            <w:r>
              <w:rPr>
                <w:rFonts w:cs="Times New Roman"/>
                <w:sz w:val="21"/>
                <w:szCs w:val="21"/>
                <w:lang w:bidi="ar"/>
              </w:rPr>
              <w:t>, ZRSR2, MPL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,der(3),add(16)(q24) 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high</w:t>
            </w: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(two insertion sites)</w:t>
            </w:r>
            <w:r>
              <w:rPr>
                <w:rFonts w:cs="Times New Roman"/>
                <w:sz w:val="21"/>
                <w:szCs w:val="21"/>
                <w:lang w:bidi="ar"/>
              </w:rPr>
              <w:t>, NPM1, NRAS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X,add(9)(q34)/46,XX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8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NPM1, CBL, ASXL1, TET2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9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PHF6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5,XY,-17/45,idem,+Y,del(5)(q13),+19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NPM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8～51,XY,+X,inv(3)(q21;q26.2),del(6)(q12;p13),del(12)(p12;p13),</w:t>
            </w:r>
          </w:p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+del(12)(p12;p13),+15,+21/50,XY,+X,+8,+11,+16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1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P53, STAG2, ZRSR2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X,-4,t(8;21)(q22;q22),+mar/46,XX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2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 xml:space="preserve">CEBPA, DNMT3A 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,add(12)(p13)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3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SRSF2, TET2, ASXL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4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ETV6, ASXL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/47,idem,+8/46,idem,del(1)(q31)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5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TKD</w:t>
            </w:r>
            <w:r>
              <w:rPr>
                <w:rFonts w:cs="Times New Roman"/>
                <w:sz w:val="21"/>
                <w:szCs w:val="21"/>
                <w:lang w:bidi="ar"/>
              </w:rPr>
              <w:t>, IDH1, NPM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,inv(X)(p22;q22),t(9;17)(p10;p10)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6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CEBPA, DNMT3A, NRAS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7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low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DNMT3A(double-locus)</w:t>
            </w:r>
            <w:r>
              <w:rPr>
                <w:rFonts w:cs="Times New Roman"/>
                <w:sz w:val="21"/>
                <w:szCs w:val="21"/>
                <w:lang w:bidi="ar"/>
              </w:rPr>
              <w:t>, NPM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8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TKD</w:t>
            </w:r>
            <w:r>
              <w:rPr>
                <w:rFonts w:cs="Times New Roman"/>
                <w:sz w:val="21"/>
                <w:szCs w:val="21"/>
                <w:lang w:bidi="ar"/>
              </w:rPr>
              <w:t>, KIT, RAD2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,t(8;21)(q22;q22)/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19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low</w:t>
            </w: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(two insertion sites)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5,XX,-7,t(9;11)(p21.3;q23.3),add(19)(p13)/46,XX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20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low</w:t>
            </w: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, FLT3-TKD,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 RUNX1, KRAS, SRSF2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6,XY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49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21</w:t>
            </w:r>
          </w:p>
        </w:tc>
        <w:tc>
          <w:tcPr>
            <w:tcW w:w="3791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bidi="ar"/>
              </w:rPr>
              <w:t>FLT3-ITD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bidi="ar"/>
              </w:rPr>
              <w:t>high</w:t>
            </w:r>
            <w:r>
              <w:rPr>
                <w:rFonts w:cs="Times New Roman"/>
                <w:sz w:val="21"/>
                <w:szCs w:val="21"/>
                <w:lang w:bidi="ar"/>
              </w:rPr>
              <w:t>,NPM1</w:t>
            </w:r>
          </w:p>
        </w:tc>
        <w:tc>
          <w:tcPr>
            <w:tcW w:w="605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45,XX,-19</w:t>
            </w:r>
          </w:p>
        </w:tc>
        <w:tc>
          <w:tcPr>
            <w:tcW w:w="1557" w:type="dxa"/>
            <w:vAlign w:val="center"/>
          </w:tcPr>
          <w:p>
            <w:pPr>
              <w:pStyle w:val="17"/>
              <w:spacing w:before="0" w:beforeAutospacing="0" w:after="0" w:afterAutospacing="0"/>
              <w:jc w:val="center"/>
              <w:rPr>
                <w:kern w:val="2"/>
                <w:sz w:val="21"/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CR</w:t>
            </w:r>
          </w:p>
        </w:tc>
      </w:tr>
    </w:tbl>
    <w:p>
      <w:pPr>
        <w:rPr>
          <w:rFonts w:eastAsia="宋体" w:cs="Times New Roman"/>
          <w:kern w:val="2"/>
          <w:sz w:val="21"/>
          <w:szCs w:val="21"/>
          <w:lang w:eastAsia="zh-CN" w:bidi="ar"/>
        </w:rPr>
      </w:pPr>
      <w:r>
        <w:rPr>
          <w:rFonts w:eastAsia="宋体" w:cs="Times New Roman"/>
          <w:kern w:val="2"/>
          <w:sz w:val="21"/>
          <w:szCs w:val="21"/>
          <w:lang w:eastAsia="zh-CN" w:bidi="ar"/>
        </w:rPr>
        <w:t>Abbreviations: Low, low allelic ratio (&lt;0.5); High, high allelic ratio (≥0.5); CR, complete remission; CRi, CR with incomplete hematologic recovery; PR, partial remission; NR, no remission.</w:t>
      </w:r>
    </w:p>
    <w:p>
      <w:pPr>
        <w:rPr>
          <w:rFonts w:eastAsia="宋体" w:cs="Times New Roman"/>
          <w:kern w:val="2"/>
          <w:sz w:val="21"/>
          <w:szCs w:val="21"/>
          <w:lang w:eastAsia="zh-CN" w:bidi="ar"/>
        </w:rPr>
      </w:pPr>
      <w:bookmarkStart w:id="5" w:name="_GoBack"/>
      <w:bookmarkEnd w:id="5"/>
    </w:p>
    <w:p>
      <w:pPr>
        <w:spacing w:before="0" w:after="0"/>
        <w:ind w:firstLine="241" w:firstLineChars="100"/>
        <w:rPr>
          <w:color w:val="000000"/>
          <w:sz w:val="21"/>
        </w:rPr>
      </w:pPr>
      <w:r>
        <w:rPr>
          <w:b/>
          <w:bCs/>
          <w:color w:val="000000"/>
          <w:szCs w:val="24"/>
        </w:rPr>
        <w:t>Table S 2</w:t>
      </w:r>
      <w:r>
        <w:rPr>
          <w:color w:val="000000"/>
          <w:szCs w:val="24"/>
        </w:rPr>
        <w:t>.</w:t>
      </w:r>
      <w:r>
        <w:rPr>
          <w:szCs w:val="24"/>
        </w:rPr>
        <w:t xml:space="preserve"> </w:t>
      </w:r>
      <w:r>
        <w:rPr>
          <w:color w:val="000000"/>
          <w:szCs w:val="24"/>
        </w:rPr>
        <w:t>Treatment before or after BHA therapy and survival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3257"/>
        <w:gridCol w:w="2909"/>
        <w:gridCol w:w="1568"/>
        <w:gridCol w:w="361"/>
        <w:gridCol w:w="2524"/>
        <w:gridCol w:w="1656"/>
        <w:gridCol w:w="2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tient No.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  <w:highlight w:val="none"/>
              </w:rPr>
            </w:pPr>
            <w:r>
              <w:rPr>
                <w:b/>
                <w:bCs/>
                <w:sz w:val="21"/>
                <w:szCs w:val="21"/>
                <w:highlight w:val="none"/>
              </w:rPr>
              <w:t>Before BHA</w:t>
            </w:r>
          </w:p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  <w:highlight w:val="none"/>
              </w:rPr>
            </w:pPr>
            <w:r>
              <w:rPr>
                <w:b/>
                <w:bCs/>
                <w:sz w:val="21"/>
                <w:szCs w:val="21"/>
                <w:highlight w:val="none"/>
              </w:rPr>
              <w:t xml:space="preserve"> (number of courses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 BHA</w:t>
            </w:r>
          </w:p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(number of courses)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llow-up time (month)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use of death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C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liative suppor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ps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ps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CLAG, CLAGM, MA, EA,</w:t>
            </w:r>
          </w:p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A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bookmarkStart w:id="0" w:name="OLE_LINK19"/>
            <w:r>
              <w:rPr>
                <w:sz w:val="21"/>
                <w:szCs w:val="21"/>
              </w:rPr>
              <w:t>Palliative support</w:t>
            </w:r>
            <w:bookmarkEnd w:id="0"/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pneumonia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pneumonia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liative suppor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ease progression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bookmarkStart w:id="1" w:name="OLE_LINK3"/>
            <w:r>
              <w:rPr>
                <w:sz w:val="21"/>
                <w:szCs w:val="21"/>
              </w:rPr>
              <w:t>allo-HSCT</w:t>
            </w:r>
            <w:bookmarkEnd w:id="1"/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1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bookmarkStart w:id="2" w:name="OLE_LINK4"/>
            <w:r>
              <w:rPr>
                <w:sz w:val="21"/>
                <w:szCs w:val="21"/>
              </w:rPr>
              <w:t>–</w:t>
            </w:r>
            <w:bookmarkEnd w:id="2"/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Sorafenib+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ps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HA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DAC+CAG</w:t>
            </w:r>
            <w:r>
              <w:rPr>
                <w:rFonts w:hint="eastAsia" w:ascii="宋体" w:hAnsi="宋体"/>
                <w:sz w:val="21"/>
                <w:szCs w:val="21"/>
                <w:lang w:eastAsia="zh-CN"/>
              </w:rPr>
              <w:t>,</w:t>
            </w:r>
          </w:p>
          <w:p>
            <w:pPr>
              <w:spacing w:before="0" w:after="0"/>
              <w:jc w:val="center"/>
              <w:textAlignment w:val="center"/>
              <w:rPr>
                <w:rFonts w:ascii="Calibri" w:hAnsi="Calibri"/>
                <w:sz w:val="21"/>
                <w:szCs w:val="21"/>
              </w:rPr>
            </w:pPr>
            <w:r>
              <w:rPr>
                <w:sz w:val="21"/>
                <w:szCs w:val="21"/>
              </w:rPr>
              <w:t>venetoclax+azacytidine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bookmarkStart w:id="3" w:name="OLE_LINK2"/>
            <w:r>
              <w:rPr>
                <w:sz w:val="21"/>
                <w:szCs w:val="21"/>
              </w:rPr>
              <w:t>Disease</w:t>
            </w:r>
            <w:bookmarkEnd w:id="3"/>
            <w:r>
              <w:rPr>
                <w:sz w:val="21"/>
                <w:szCs w:val="21"/>
              </w:rPr>
              <w:t xml:space="preserve"> progression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TA, MA, Intermediate dose cytarabine(3), DAC+CAG(7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1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–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(2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liative suppor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rebral hemorrhag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DAC+HA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7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–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(2), DAC+HAG, C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A</w:t>
            </w:r>
            <w:r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psis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C+CAG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ease progression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High-dose cytarabine(2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ps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AA(2)</w:t>
            </w:r>
            <w:r>
              <w:rPr>
                <w:rFonts w:hint="eastAsia" w:ascii="宋体" w:hAnsi="宋体"/>
                <w:sz w:val="21"/>
                <w:szCs w:val="21"/>
                <w:highlight w:val="none"/>
              </w:rPr>
              <w:t>、</w:t>
            </w: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宋体" w:hAnsi="宋体"/>
                <w:sz w:val="21"/>
                <w:szCs w:val="21"/>
                <w:highlight w:val="none"/>
              </w:rPr>
              <w:t>、</w:t>
            </w:r>
          </w:p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igh-dose cytarabine(2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–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DAC+HAG,</w:t>
            </w:r>
          </w:p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bookmarkStart w:id="4" w:name="OLE_LINK1"/>
            <w:r>
              <w:rPr>
                <w:sz w:val="21"/>
                <w:szCs w:val="21"/>
                <w:highlight w:val="none"/>
              </w:rPr>
              <w:t>venetoclax</w:t>
            </w:r>
            <w:bookmarkEnd w:id="4"/>
            <w:r>
              <w:rPr>
                <w:sz w:val="21"/>
                <w:szCs w:val="21"/>
                <w:highlight w:val="none"/>
              </w:rPr>
              <w:t xml:space="preserve"> + DAC(3)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C+CAG, EA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ease progression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Sorafenib +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C+CAG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ease progression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HAD, Sorafenib +HAD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A</w:t>
            </w:r>
            <w:r>
              <w:rPr>
                <w:rFonts w:hint="eastAsia"/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 xml:space="preserve"> (2)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–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  <w:r>
              <w:rPr>
                <w:sz w:val="21"/>
                <w:szCs w:val="21"/>
                <w:highlight w:val="none"/>
              </w:rPr>
              <w:t>, Sorafenib+DAC+FLAG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-HSC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pneumonia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A, Sorafenib, DAC+ venetoclax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netoclax+azacytidine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rebral hemorrhag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118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A</w:t>
            </w:r>
            <w:r>
              <w:rPr>
                <w:rFonts w:hint="eastAsia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liative support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–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ve</w:t>
            </w:r>
          </w:p>
        </w:tc>
        <w:tc>
          <w:tcPr>
            <w:tcW w:w="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sz w:val="21"/>
                <w:szCs w:val="21"/>
              </w:rPr>
            </w:pPr>
          </w:p>
        </w:tc>
      </w:tr>
    </w:tbl>
    <w:p>
      <w:pPr>
        <w:jc w:val="both"/>
      </w:pPr>
      <w:r>
        <w:t>Abbreviations: DA, regimen of daunorubicin and standard-dose cytarabine; IA</w:t>
      </w:r>
      <w:r>
        <w:rPr>
          <w:vertAlign w:val="superscript"/>
        </w:rPr>
        <w:t>1</w:t>
      </w:r>
      <w:r>
        <w:t>, regimen of idarubicin and standard-dose cytarabine; IA</w:t>
      </w:r>
      <w:r>
        <w:rPr>
          <w:vertAlign w:val="superscript"/>
        </w:rPr>
        <w:t>2</w:t>
      </w:r>
      <w:r>
        <w:t xml:space="preserve">, regimen of idarubicin and intermediate-dose cytarabine; CLAG, regimen of cladribine, cytarabine, granulocyte colony-stimulating factor; FLAG, regimen of fludarabine, cytarabine, granulocyte colony-stimulating factor; CLAGM, regimen of cladribine, cytarabine, granulocyte colony-stimulating factor and mitoxantrone; MA, regimen of mitoxantrone and intermediate-dose cytarabine; EA, regimen of etoposide and intermediate-dose cytarabine; HA, regimen of homoharringtonine and intermediate-dose cytarabine; DAC, decitabine; TA, regimen of pirarubicin and standard-dose cytarabine; CAG, regimen of aclarubicin, low-dose cytarabine and granulocyte colony-stimulating factor; HAG, regimen of homoharringtonine, low-dose cytarabine and granulocyte colony-stimulating factor; HAA, regimen of homoharringtonine, standard-dose cytarabine and aclarubicin; HAD, regimen of homoharringtonine, standard-dose cytarabine and daunorubicin; allo-HSCT, allogeneic hematopoietic stem cell transplantation. </w:t>
      </w:r>
    </w:p>
    <w:p/>
    <w:p/>
    <w:p/>
    <w:p/>
    <w:p/>
    <w:p>
      <w:pPr>
        <w:rPr>
          <w:rFonts w:eastAsia="宋体" w:cs="Times New Roman"/>
          <w:kern w:val="2"/>
          <w:sz w:val="21"/>
          <w:szCs w:val="21"/>
          <w:lang w:eastAsia="zh-CN"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</w:p>
    <w:p>
      <w:pPr>
        <w:spacing w:line="360" w:lineRule="auto"/>
        <w:jc w:val="center"/>
        <w:rPr>
          <w:rFonts w:cs="Times New Roman"/>
          <w:color w:val="131413"/>
          <w:lang w:bidi="ar"/>
        </w:rPr>
      </w:pPr>
      <w:r>
        <w:rPr>
          <w:rFonts w:cs="Times New Roman"/>
        </w:rPr>
        <w:drawing>
          <wp:inline distT="0" distB="0" distL="0" distR="0">
            <wp:extent cx="4823460" cy="3378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9670" cy="338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宋体" w:cs="Times New Roman"/>
          <w:color w:val="131413"/>
          <w:szCs w:val="24"/>
          <w:lang w:eastAsia="zh-CN" w:bidi="ar"/>
        </w:rPr>
      </w:pPr>
      <w:r>
        <w:rPr>
          <w:rFonts w:eastAsia="宋体" w:cs="Times New Roman"/>
          <w:b/>
          <w:bCs/>
          <w:color w:val="131413"/>
          <w:szCs w:val="24"/>
          <w:lang w:eastAsia="zh-CN" w:bidi="ar"/>
        </w:rPr>
        <w:t>Figure S 2.</w:t>
      </w:r>
      <w:r>
        <w:rPr>
          <w:rFonts w:cs="Times New Roman"/>
          <w:color w:val="131413"/>
          <w:lang w:bidi="ar"/>
        </w:rPr>
        <w:t xml:space="preserve"> </w:t>
      </w:r>
      <w:r>
        <w:rPr>
          <w:rFonts w:eastAsia="宋体" w:cs="Times New Roman"/>
          <w:color w:val="131413"/>
          <w:szCs w:val="24"/>
          <w:lang w:eastAsia="zh-CN" w:bidi="ar"/>
        </w:rPr>
        <w:t>The 1-year estimated overall survival rate for patients with refractory or relapsed AML.</w:t>
      </w:r>
    </w:p>
    <w:p>
      <w:pPr>
        <w:rPr>
          <w:rFonts w:cs="Times New Roman"/>
          <w:color w:val="000000"/>
          <w:szCs w:val="21"/>
          <w:lang w:bidi="ar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</w:rPr>
      </w:pPr>
    </w:p>
    <w:p>
      <w:pPr>
        <w:pStyle w:val="17"/>
        <w:suppressLineNumbers/>
        <w:rPr>
          <w:rFonts w:eastAsia="DIN-Bold"/>
          <w:b/>
          <w:bCs/>
        </w:rPr>
      </w:pPr>
      <w:r>
        <w:rPr>
          <w:rFonts w:eastAsia="DIN-Bold"/>
          <w:b/>
          <w:bCs/>
          <w:lang w:bidi="ar"/>
        </w:rPr>
        <w:t>Figure legend</w:t>
      </w:r>
    </w:p>
    <w:p>
      <w:pPr>
        <w:spacing w:before="240"/>
        <w:rPr>
          <w:rFonts w:cs="Times New Roman"/>
          <w:b/>
          <w:bCs/>
        </w:rPr>
      </w:pPr>
      <w:r>
        <w:rPr>
          <w:rFonts w:cs="Times New Roman"/>
          <w:b/>
          <w:bCs/>
        </w:rPr>
        <w:t>Figure S1</w:t>
      </w:r>
    </w:p>
    <w:p>
      <w:pPr>
        <w:spacing w:before="240"/>
        <w:rPr>
          <w:rFonts w:cs="Times New Roman"/>
          <w:color w:val="131413"/>
          <w:sz w:val="21"/>
          <w:szCs w:val="21"/>
          <w:lang w:bidi="ar"/>
        </w:rPr>
      </w:pPr>
      <w:r>
        <w:rPr>
          <w:rFonts w:cs="Times New Roman"/>
          <w:b/>
          <w:bCs/>
          <w:color w:val="131413"/>
          <w:sz w:val="21"/>
          <w:szCs w:val="21"/>
          <w:lang w:bidi="ar"/>
        </w:rPr>
        <w:t xml:space="preserve">Figure S1. </w:t>
      </w:r>
      <w:r>
        <w:rPr>
          <w:rFonts w:cs="Times New Roman"/>
          <w:color w:val="131413"/>
          <w:sz w:val="21"/>
          <w:szCs w:val="21"/>
          <w:lang w:bidi="ar"/>
        </w:rPr>
        <w:t xml:space="preserve">Treatment scheme. </w:t>
      </w:r>
    </w:p>
    <w:p>
      <w:pPr>
        <w:spacing w:before="240"/>
        <w:rPr>
          <w:rFonts w:cs="Times New Roman"/>
        </w:rPr>
      </w:pPr>
      <w:r>
        <w:rPr>
          <w:rFonts w:cs="Times New Roman"/>
        </w:rPr>
        <w:t>The Figure S1 indicated the treatment scheme.</w:t>
      </w:r>
    </w:p>
    <w:p>
      <w:pPr>
        <w:spacing w:before="240"/>
        <w:rPr>
          <w:rFonts w:cs="Times New Roman"/>
        </w:rPr>
      </w:pPr>
    </w:p>
    <w:p>
      <w:pPr>
        <w:spacing w:before="240"/>
        <w:rPr>
          <w:rFonts w:cs="Times New Roman"/>
          <w:b/>
          <w:bCs/>
        </w:rPr>
      </w:pPr>
      <w:r>
        <w:rPr>
          <w:rFonts w:cs="Times New Roman"/>
          <w:b/>
          <w:bCs/>
        </w:rPr>
        <w:t>Figure S2</w:t>
      </w:r>
    </w:p>
    <w:p>
      <w:pPr>
        <w:spacing w:before="240"/>
        <w:rPr>
          <w:rFonts w:cs="Times New Roman"/>
          <w:color w:val="131413"/>
          <w:sz w:val="21"/>
          <w:szCs w:val="21"/>
          <w:lang w:bidi="ar"/>
        </w:rPr>
      </w:pPr>
      <w:r>
        <w:rPr>
          <w:rFonts w:cs="Times New Roman"/>
          <w:b/>
          <w:bCs/>
          <w:color w:val="131413"/>
          <w:sz w:val="21"/>
          <w:szCs w:val="21"/>
          <w:lang w:bidi="ar"/>
        </w:rPr>
        <w:t>Figure S2.</w:t>
      </w:r>
      <w:r>
        <w:rPr>
          <w:rFonts w:cs="Times New Roman"/>
          <w:color w:val="131413"/>
          <w:sz w:val="21"/>
          <w:szCs w:val="21"/>
          <w:lang w:bidi="ar"/>
        </w:rPr>
        <w:t xml:space="preserve"> 1-year estimated overall survival rate for patients with refractory or relapsed AML.</w:t>
      </w:r>
    </w:p>
    <w:p>
      <w:pPr>
        <w:spacing w:before="240"/>
        <w:rPr>
          <w:rFonts w:cs="Times New Roman"/>
        </w:rPr>
      </w:pPr>
      <w:r>
        <w:rPr>
          <w:rFonts w:cs="Times New Roman"/>
        </w:rPr>
        <w:t>1-year estimated OS rates were 25% in patients with refractory AML and 33.3% in ones with relapsed AML (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=0.93).</w:t>
      </w:r>
    </w:p>
    <w:p>
      <w:pPr>
        <w:spacing w:before="240"/>
        <w:rPr>
          <w:rFonts w:cs="Times New Roman"/>
        </w:rPr>
      </w:pPr>
    </w:p>
    <w:sectPr>
      <w:pgSz w:w="15840" w:h="12240" w:orient="landscape"/>
      <w:pgMar w:top="1179" w:right="1140" w:bottom="1281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DIN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xNjQxYmU4NWJiNGFjZGZjMDBhN2ZkNTYwZTg1YmIifQ=="/>
  </w:docVars>
  <w:rsids>
    <w:rsidRoot w:val="00803D24"/>
    <w:rsid w:val="0001436A"/>
    <w:rsid w:val="0003243F"/>
    <w:rsid w:val="00034304"/>
    <w:rsid w:val="00035230"/>
    <w:rsid w:val="00035434"/>
    <w:rsid w:val="00052A14"/>
    <w:rsid w:val="00055C34"/>
    <w:rsid w:val="000738CF"/>
    <w:rsid w:val="00077D53"/>
    <w:rsid w:val="000851C2"/>
    <w:rsid w:val="00097555"/>
    <w:rsid w:val="000D74B6"/>
    <w:rsid w:val="000F25A3"/>
    <w:rsid w:val="00105FD9"/>
    <w:rsid w:val="00117666"/>
    <w:rsid w:val="001418B1"/>
    <w:rsid w:val="001549D3"/>
    <w:rsid w:val="001558BF"/>
    <w:rsid w:val="00160065"/>
    <w:rsid w:val="00175BDD"/>
    <w:rsid w:val="00177D84"/>
    <w:rsid w:val="00192659"/>
    <w:rsid w:val="001978F6"/>
    <w:rsid w:val="001F17E9"/>
    <w:rsid w:val="001F26A7"/>
    <w:rsid w:val="00232C38"/>
    <w:rsid w:val="00267C5B"/>
    <w:rsid w:val="00267D18"/>
    <w:rsid w:val="002868E2"/>
    <w:rsid w:val="002869C3"/>
    <w:rsid w:val="002926FF"/>
    <w:rsid w:val="002936E4"/>
    <w:rsid w:val="002A1BA2"/>
    <w:rsid w:val="002B4A57"/>
    <w:rsid w:val="002C0BB4"/>
    <w:rsid w:val="002C535B"/>
    <w:rsid w:val="002C74CA"/>
    <w:rsid w:val="002E3BB3"/>
    <w:rsid w:val="002F4CB7"/>
    <w:rsid w:val="00327E33"/>
    <w:rsid w:val="0034554D"/>
    <w:rsid w:val="00352215"/>
    <w:rsid w:val="003544FB"/>
    <w:rsid w:val="00363D9D"/>
    <w:rsid w:val="003A1E8D"/>
    <w:rsid w:val="003B5C4F"/>
    <w:rsid w:val="003C383F"/>
    <w:rsid w:val="003D2F2D"/>
    <w:rsid w:val="00401590"/>
    <w:rsid w:val="00447801"/>
    <w:rsid w:val="00452E9C"/>
    <w:rsid w:val="0046478C"/>
    <w:rsid w:val="004735C8"/>
    <w:rsid w:val="00473E01"/>
    <w:rsid w:val="00487FAD"/>
    <w:rsid w:val="004961FF"/>
    <w:rsid w:val="004B1C16"/>
    <w:rsid w:val="004C359F"/>
    <w:rsid w:val="004D4DC3"/>
    <w:rsid w:val="004F7443"/>
    <w:rsid w:val="00517A89"/>
    <w:rsid w:val="00524DEB"/>
    <w:rsid w:val="005250F2"/>
    <w:rsid w:val="00536239"/>
    <w:rsid w:val="0055067F"/>
    <w:rsid w:val="005551B5"/>
    <w:rsid w:val="00590054"/>
    <w:rsid w:val="00593EEA"/>
    <w:rsid w:val="005A5C26"/>
    <w:rsid w:val="005A5EEE"/>
    <w:rsid w:val="005B70BB"/>
    <w:rsid w:val="005C6786"/>
    <w:rsid w:val="005D0858"/>
    <w:rsid w:val="005D57C3"/>
    <w:rsid w:val="005D6349"/>
    <w:rsid w:val="005E1CE4"/>
    <w:rsid w:val="006164C8"/>
    <w:rsid w:val="00624AB6"/>
    <w:rsid w:val="0063664F"/>
    <w:rsid w:val="006375C7"/>
    <w:rsid w:val="00640C14"/>
    <w:rsid w:val="00654E8F"/>
    <w:rsid w:val="00660D05"/>
    <w:rsid w:val="0067627C"/>
    <w:rsid w:val="006820B1"/>
    <w:rsid w:val="0068755D"/>
    <w:rsid w:val="006B772D"/>
    <w:rsid w:val="006B7D14"/>
    <w:rsid w:val="00701727"/>
    <w:rsid w:val="007022C9"/>
    <w:rsid w:val="0070566C"/>
    <w:rsid w:val="00705792"/>
    <w:rsid w:val="00706E40"/>
    <w:rsid w:val="00714C50"/>
    <w:rsid w:val="00725A7D"/>
    <w:rsid w:val="00726AE5"/>
    <w:rsid w:val="007501BE"/>
    <w:rsid w:val="00762A2B"/>
    <w:rsid w:val="00763645"/>
    <w:rsid w:val="00770916"/>
    <w:rsid w:val="00790BB3"/>
    <w:rsid w:val="007A0AAF"/>
    <w:rsid w:val="007A48C8"/>
    <w:rsid w:val="007A7066"/>
    <w:rsid w:val="007C206C"/>
    <w:rsid w:val="0080025D"/>
    <w:rsid w:val="00803D24"/>
    <w:rsid w:val="00817DD6"/>
    <w:rsid w:val="008500DB"/>
    <w:rsid w:val="00885156"/>
    <w:rsid w:val="008B3693"/>
    <w:rsid w:val="008C7AC9"/>
    <w:rsid w:val="008D140D"/>
    <w:rsid w:val="008F17C2"/>
    <w:rsid w:val="00903C6E"/>
    <w:rsid w:val="009151AA"/>
    <w:rsid w:val="00916D56"/>
    <w:rsid w:val="0093093A"/>
    <w:rsid w:val="0093429D"/>
    <w:rsid w:val="00943573"/>
    <w:rsid w:val="00970F7D"/>
    <w:rsid w:val="00994A3D"/>
    <w:rsid w:val="009C2B12"/>
    <w:rsid w:val="009C64E7"/>
    <w:rsid w:val="009C70F3"/>
    <w:rsid w:val="009E3D1C"/>
    <w:rsid w:val="00A136F6"/>
    <w:rsid w:val="00A174D9"/>
    <w:rsid w:val="00A463B4"/>
    <w:rsid w:val="00A569CD"/>
    <w:rsid w:val="00A713CB"/>
    <w:rsid w:val="00AB128D"/>
    <w:rsid w:val="00AB6715"/>
    <w:rsid w:val="00AC61CB"/>
    <w:rsid w:val="00AD5606"/>
    <w:rsid w:val="00AE5332"/>
    <w:rsid w:val="00B1671E"/>
    <w:rsid w:val="00B17A4D"/>
    <w:rsid w:val="00B25EB8"/>
    <w:rsid w:val="00B354E1"/>
    <w:rsid w:val="00B37F4D"/>
    <w:rsid w:val="00B55699"/>
    <w:rsid w:val="00B917F4"/>
    <w:rsid w:val="00BA2B8F"/>
    <w:rsid w:val="00BE5C32"/>
    <w:rsid w:val="00C00F89"/>
    <w:rsid w:val="00C16F03"/>
    <w:rsid w:val="00C2066D"/>
    <w:rsid w:val="00C52A7B"/>
    <w:rsid w:val="00C54FCB"/>
    <w:rsid w:val="00C56BAF"/>
    <w:rsid w:val="00C679AA"/>
    <w:rsid w:val="00C75972"/>
    <w:rsid w:val="00C80A7C"/>
    <w:rsid w:val="00C87605"/>
    <w:rsid w:val="00CC0A3A"/>
    <w:rsid w:val="00CC0F0D"/>
    <w:rsid w:val="00CC1BC5"/>
    <w:rsid w:val="00CD066B"/>
    <w:rsid w:val="00CD1FDF"/>
    <w:rsid w:val="00CE4FEE"/>
    <w:rsid w:val="00D1568F"/>
    <w:rsid w:val="00D23CC4"/>
    <w:rsid w:val="00D2446C"/>
    <w:rsid w:val="00D44A00"/>
    <w:rsid w:val="00D47587"/>
    <w:rsid w:val="00D80E0F"/>
    <w:rsid w:val="00D94333"/>
    <w:rsid w:val="00DB59C3"/>
    <w:rsid w:val="00DC259A"/>
    <w:rsid w:val="00DE23E8"/>
    <w:rsid w:val="00DF227A"/>
    <w:rsid w:val="00E42C2B"/>
    <w:rsid w:val="00E52377"/>
    <w:rsid w:val="00E5339D"/>
    <w:rsid w:val="00E64E17"/>
    <w:rsid w:val="00E85406"/>
    <w:rsid w:val="00E866C9"/>
    <w:rsid w:val="00E96773"/>
    <w:rsid w:val="00EA1949"/>
    <w:rsid w:val="00EA1E74"/>
    <w:rsid w:val="00EA3D3C"/>
    <w:rsid w:val="00EC33BE"/>
    <w:rsid w:val="00EE03F5"/>
    <w:rsid w:val="00F14358"/>
    <w:rsid w:val="00F16E51"/>
    <w:rsid w:val="00F22FAD"/>
    <w:rsid w:val="00F359B1"/>
    <w:rsid w:val="00F46900"/>
    <w:rsid w:val="00F51F40"/>
    <w:rsid w:val="00F61D89"/>
    <w:rsid w:val="00F62044"/>
    <w:rsid w:val="00F70541"/>
    <w:rsid w:val="00FB2053"/>
    <w:rsid w:val="00FB71F8"/>
    <w:rsid w:val="00FB7CB4"/>
    <w:rsid w:val="00FD03EB"/>
    <w:rsid w:val="00FD111E"/>
    <w:rsid w:val="00FD5F94"/>
    <w:rsid w:val="00FE017D"/>
    <w:rsid w:val="3DD8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659</Words>
  <Characters>4534</Characters>
  <Lines>38</Lines>
  <Paragraphs>10</Paragraphs>
  <TotalTime>150</TotalTime>
  <ScaleCrop>false</ScaleCrop>
  <LinksUpToDate>false</LinksUpToDate>
  <CharactersWithSpaces>49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成涛</cp:lastModifiedBy>
  <cp:lastPrinted>2013-10-03T12:51:00Z</cp:lastPrinted>
  <dcterms:modified xsi:type="dcterms:W3CDTF">2023-07-11T10:35:54Z</dcterms:modified>
  <cp:revision>1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23B1F7F5B6C44879C708561BF20B88C_12</vt:lpwstr>
  </property>
</Properties>
</file>